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669" w:rsidRDefault="00A377A7" w:rsidP="000D17AE">
      <w:p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3</w:t>
      </w:r>
      <w:r w:rsidR="00B82884" w:rsidRPr="00675F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B4669" w:rsidRPr="00D112CC">
        <w:rPr>
          <w:rFonts w:ascii="Times New Roman" w:hAnsi="Times New Roman" w:cs="Times New Roman"/>
          <w:sz w:val="24"/>
          <w:szCs w:val="24"/>
          <w:lang w:val="en-US"/>
        </w:rPr>
        <w:t>Distribution and results of clinical and ancillary examinations</w:t>
      </w:r>
      <w:r w:rsidR="001B4669">
        <w:rPr>
          <w:rFonts w:ascii="Times New Roman" w:hAnsi="Times New Roman" w:cs="Times New Roman"/>
          <w:sz w:val="24"/>
          <w:szCs w:val="24"/>
          <w:lang w:val="en-US"/>
        </w:rPr>
        <w:t xml:space="preserve"> in patients who died in-hospital from neurological cause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559"/>
        <w:gridCol w:w="1559"/>
        <w:gridCol w:w="1590"/>
      </w:tblGrid>
      <w:tr w:rsidR="00E43CB7" w:rsidTr="003233C2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E43CB7" w:rsidRDefault="00E43CB7" w:rsidP="00E43CB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CB7" w:rsidRPr="00675F57" w:rsidRDefault="00E43CB7" w:rsidP="00D862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5F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l </w:t>
            </w:r>
            <w:r w:rsidR="00D862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urological deaths</w:t>
            </w:r>
            <w:r w:rsidRPr="00675F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2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CB7" w:rsidRPr="00675F57" w:rsidRDefault="00E43CB7" w:rsidP="00D862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5F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rebral death</w:t>
            </w:r>
            <w:r w:rsidR="00D862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3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CB7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5F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LST</w:t>
            </w:r>
          </w:p>
          <w:p w:rsidR="00E43CB7" w:rsidRPr="00675F57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23)</w:t>
            </w:r>
          </w:p>
        </w:tc>
      </w:tr>
      <w:tr w:rsidR="00E43CB7" w:rsidTr="003233C2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E43CB7" w:rsidRPr="00B82884" w:rsidRDefault="00E43CB7" w:rsidP="00E43CB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5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al examin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43CB7" w:rsidRPr="000061E5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 (1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43CB7" w:rsidRPr="000061E5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:rsidR="00E43CB7" w:rsidRPr="000061E5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 (100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D96AA2" w:rsidRDefault="00877143" w:rsidP="00E43CB7">
            <w:pPr>
              <w:spacing w:line="276" w:lineRule="auto"/>
              <w:ind w:firstLine="284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No pupillary and</w:t>
            </w:r>
            <w:bookmarkStart w:id="0" w:name="_GoBack"/>
            <w:bookmarkEnd w:id="0"/>
            <w:r w:rsidR="00E43CB7" w:rsidRPr="00D96AA2">
              <w:rPr>
                <w:rFonts w:ascii="Times New Roman" w:hAnsi="Times New Roman" w:cs="Times New Roman"/>
                <w:szCs w:val="24"/>
                <w:lang w:val="en-US"/>
              </w:rPr>
              <w:t xml:space="preserve"> corneal reflexes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8 (30.8)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3 (100)</w:t>
            </w:r>
          </w:p>
        </w:tc>
        <w:tc>
          <w:tcPr>
            <w:tcW w:w="1590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5 (21.7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B82884" w:rsidRDefault="00E43CB7" w:rsidP="00E43C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B82884" w:rsidRDefault="00E43CB7" w:rsidP="00E43CB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EG</w:t>
            </w: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 (92.3)</w:t>
            </w: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(66.7)</w:t>
            </w:r>
          </w:p>
        </w:tc>
        <w:tc>
          <w:tcPr>
            <w:tcW w:w="1590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 (95.7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D96AA2" w:rsidRDefault="00E43CB7" w:rsidP="00E43CB7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 xml:space="preserve">Malignant </w:t>
            </w:r>
            <w:proofErr w:type="spellStart"/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patterns</w:t>
            </w:r>
            <w:r w:rsidRPr="00D96AA2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15 (62.5)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2 (100)</w:t>
            </w:r>
          </w:p>
        </w:tc>
        <w:tc>
          <w:tcPr>
            <w:tcW w:w="1590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13 (59.1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D96AA2" w:rsidRDefault="00E43CB7" w:rsidP="00E43CB7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Benign patterns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9 (37.5)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590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9 (40.9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B82884" w:rsidRDefault="00E43CB7" w:rsidP="00E43C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B82884" w:rsidRDefault="00E43CB7" w:rsidP="00E43CB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EP</w:t>
            </w: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 (34.6)</w:t>
            </w: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1590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 (34.8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D96AA2" w:rsidRDefault="00E43CB7" w:rsidP="00E43CB7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N20 absent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5 (55.6)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1 (100)</w:t>
            </w:r>
          </w:p>
        </w:tc>
        <w:tc>
          <w:tcPr>
            <w:tcW w:w="1590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4 (50.0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D96AA2" w:rsidRDefault="00E43CB7" w:rsidP="00E43CB7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Other patterns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4 (44.4)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590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4 (50.0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B82884" w:rsidRDefault="00E43CB7" w:rsidP="00E43C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B82884" w:rsidRDefault="00E43CB7" w:rsidP="00E43CB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uted tomography</w:t>
            </w: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 (73.1)</w:t>
            </w: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590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 (69.6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D96AA2" w:rsidRDefault="00E43CB7" w:rsidP="00E43CB7">
            <w:pPr>
              <w:spacing w:line="276" w:lineRule="auto"/>
              <w:ind w:left="567" w:hanging="283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 xml:space="preserve">Global edema / Decreased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grey/white matter </w:t>
            </w: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differentiation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11 (57.9)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2 (66.7)</w:t>
            </w:r>
          </w:p>
        </w:tc>
        <w:tc>
          <w:tcPr>
            <w:tcW w:w="1590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9 (56.2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D96AA2" w:rsidRDefault="00E43CB7" w:rsidP="00E43CB7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Other findings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8 (42.1)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1 (33.3)</w:t>
            </w:r>
          </w:p>
        </w:tc>
        <w:tc>
          <w:tcPr>
            <w:tcW w:w="1590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7 (43.8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Default="00E43CB7" w:rsidP="00E43C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Default="00E43CB7" w:rsidP="00E43CB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uron-specific enolase</w:t>
            </w: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 (53.8)</w:t>
            </w:r>
          </w:p>
        </w:tc>
        <w:tc>
          <w:tcPr>
            <w:tcW w:w="1559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1590" w:type="dxa"/>
            <w:vAlign w:val="center"/>
          </w:tcPr>
          <w:p w:rsidR="00E43CB7" w:rsidRPr="00B82884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 (56.5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492D89" w:rsidRDefault="00E43CB7" w:rsidP="00E43CB7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szCs w:val="24"/>
                <w:lang w:val="en-US"/>
              </w:rPr>
              <w:t>&gt;60 mcg/L at 48-72h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6 (42.9)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590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6 (46.2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492D89" w:rsidRDefault="00E43CB7" w:rsidP="00E43CB7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szCs w:val="24"/>
                <w:lang w:val="en-US"/>
              </w:rPr>
              <w:t>&lt;60 mcg/L at 48-72h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8 (57.1)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1 (100)</w:t>
            </w:r>
          </w:p>
        </w:tc>
        <w:tc>
          <w:tcPr>
            <w:tcW w:w="1590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szCs w:val="24"/>
                <w:lang w:val="en-US"/>
              </w:rPr>
              <w:t>7 (53.8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6F76F4" w:rsidRDefault="00E43CB7" w:rsidP="00E43C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43CB7" w:rsidRPr="006F76F4" w:rsidRDefault="00E43CB7" w:rsidP="00E43C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E43CB7" w:rsidRPr="006F76F4" w:rsidRDefault="00E43CB7" w:rsidP="00E43C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E43CB7" w:rsidRPr="006F76F4" w:rsidRDefault="00E43CB7" w:rsidP="00E43C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492D89" w:rsidRDefault="00E43CB7" w:rsidP="00E43CB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least 1 test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 (100)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590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 (100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492D89" w:rsidRDefault="00E43CB7" w:rsidP="00E43CB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least 2 test</w:t>
            </w:r>
            <w:r w:rsidR="000738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 (84.6)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(100)</w:t>
            </w:r>
          </w:p>
        </w:tc>
        <w:tc>
          <w:tcPr>
            <w:tcW w:w="1590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 (82.6)</w:t>
            </w:r>
          </w:p>
        </w:tc>
      </w:tr>
      <w:tr w:rsidR="00E43CB7" w:rsidTr="003233C2">
        <w:tc>
          <w:tcPr>
            <w:tcW w:w="3936" w:type="dxa"/>
            <w:vAlign w:val="center"/>
          </w:tcPr>
          <w:p w:rsidR="00E43CB7" w:rsidRPr="00492D89" w:rsidRDefault="00E43CB7" w:rsidP="00E43CB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least 3 tests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 (46.2)</w:t>
            </w:r>
          </w:p>
        </w:tc>
        <w:tc>
          <w:tcPr>
            <w:tcW w:w="1559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33.3)</w:t>
            </w:r>
          </w:p>
        </w:tc>
        <w:tc>
          <w:tcPr>
            <w:tcW w:w="1590" w:type="dxa"/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 (47.8)</w:t>
            </w:r>
          </w:p>
        </w:tc>
      </w:tr>
      <w:tr w:rsidR="00E43CB7" w:rsidTr="003233C2"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E43CB7" w:rsidRPr="00492D89" w:rsidRDefault="00E43CB7" w:rsidP="00E43CB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4 tes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(23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:rsidR="00E43CB7" w:rsidRPr="00AE0C38" w:rsidRDefault="00E43CB7" w:rsidP="00E43C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C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(26.1)</w:t>
            </w:r>
          </w:p>
        </w:tc>
      </w:tr>
    </w:tbl>
    <w:p w:rsidR="00B82884" w:rsidRDefault="00B82884" w:rsidP="00B828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044B6" w:rsidRDefault="008044B6" w:rsidP="001B4669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547E">
        <w:rPr>
          <w:rFonts w:ascii="Times New Roman" w:hAnsi="Times New Roman" w:cs="Times New Roman"/>
          <w:sz w:val="24"/>
          <w:szCs w:val="24"/>
          <w:lang w:val="en-US"/>
        </w:rPr>
        <w:t>Data are presented as the number of patients (</w:t>
      </w:r>
      <w:proofErr w:type="gramStart"/>
      <w:r w:rsidRPr="0004547E">
        <w:rPr>
          <w:rFonts w:ascii="Times New Roman" w:hAnsi="Times New Roman" w:cs="Times New Roman"/>
          <w:sz w:val="24"/>
          <w:szCs w:val="24"/>
          <w:lang w:val="en-US"/>
        </w:rPr>
        <w:t>%</w:t>
      </w:r>
      <w:proofErr w:type="gramEnd"/>
      <w:r w:rsidRPr="0004547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Maligna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EG patterns include: </w:t>
      </w:r>
      <w:r w:rsidRPr="00451C65">
        <w:rPr>
          <w:rFonts w:ascii="Times New Roman" w:hAnsi="Times New Roman" w:cs="Times New Roman"/>
          <w:sz w:val="24"/>
          <w:szCs w:val="24"/>
          <w:lang w:val="en-US"/>
        </w:rPr>
        <w:t>absence of EEG reactivity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1C65">
        <w:rPr>
          <w:rFonts w:ascii="Times New Roman" w:hAnsi="Times New Roman" w:cs="Times New Roman"/>
          <w:sz w:val="24"/>
          <w:szCs w:val="24"/>
          <w:lang w:val="en-US"/>
        </w:rPr>
        <w:t>external stimuli, presence of bur</w:t>
      </w:r>
      <w:r>
        <w:rPr>
          <w:rFonts w:ascii="Times New Roman" w:hAnsi="Times New Roman" w:cs="Times New Roman"/>
          <w:sz w:val="24"/>
          <w:szCs w:val="24"/>
          <w:lang w:val="en-US"/>
        </w:rPr>
        <w:t>st-suppression or status epilep</w:t>
      </w:r>
      <w:r w:rsidRPr="00451C65">
        <w:rPr>
          <w:rFonts w:ascii="Times New Roman" w:hAnsi="Times New Roman" w:cs="Times New Roman"/>
          <w:sz w:val="24"/>
          <w:szCs w:val="24"/>
          <w:lang w:val="en-US"/>
        </w:rPr>
        <w:t>ticus at ≥72 h after ROSC</w:t>
      </w:r>
      <w:r>
        <w:rPr>
          <w:rFonts w:ascii="Times New Roman" w:hAnsi="Times New Roman" w:cs="Times New Roman"/>
          <w:sz w:val="24"/>
          <w:szCs w:val="24"/>
          <w:lang w:val="en-US"/>
        </w:rPr>
        <w:t>. WLST</w:t>
      </w:r>
      <w:r w:rsidR="00D7473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74731" w:rsidRPr="00D74731">
        <w:rPr>
          <w:rFonts w:ascii="Times New Roman" w:hAnsi="Times New Roman" w:cs="Times New Roman"/>
          <w:sz w:val="24"/>
          <w:szCs w:val="24"/>
          <w:lang w:val="en-US"/>
        </w:rPr>
        <w:t>withdrawal of life-sustaining therapies</w:t>
      </w:r>
      <w:r w:rsidR="00D747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EG, electroencephalogram; SSEP, somatosensory </w:t>
      </w:r>
      <w:r w:rsidRPr="0004547E">
        <w:rPr>
          <w:rFonts w:ascii="Times New Roman" w:hAnsi="Times New Roman" w:cs="Times New Roman"/>
          <w:sz w:val="24"/>
          <w:szCs w:val="24"/>
          <w:lang w:val="en-US"/>
        </w:rPr>
        <w:t>evoked potentials</w:t>
      </w:r>
      <w:r w:rsidR="00A377A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8044B6" w:rsidSect="000476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82884"/>
    <w:rsid w:val="000061E5"/>
    <w:rsid w:val="00015115"/>
    <w:rsid w:val="00015D01"/>
    <w:rsid w:val="00047656"/>
    <w:rsid w:val="00073841"/>
    <w:rsid w:val="00080B0E"/>
    <w:rsid w:val="000D17AE"/>
    <w:rsid w:val="000F42D3"/>
    <w:rsid w:val="001B4669"/>
    <w:rsid w:val="00366FB7"/>
    <w:rsid w:val="003A18D7"/>
    <w:rsid w:val="00583D03"/>
    <w:rsid w:val="00675F57"/>
    <w:rsid w:val="006F76F4"/>
    <w:rsid w:val="00761239"/>
    <w:rsid w:val="008044B6"/>
    <w:rsid w:val="00822ADD"/>
    <w:rsid w:val="00862ECB"/>
    <w:rsid w:val="00877143"/>
    <w:rsid w:val="008F7604"/>
    <w:rsid w:val="00A377A7"/>
    <w:rsid w:val="00A63539"/>
    <w:rsid w:val="00AE0C38"/>
    <w:rsid w:val="00B3075E"/>
    <w:rsid w:val="00B566AD"/>
    <w:rsid w:val="00B82884"/>
    <w:rsid w:val="00D502BF"/>
    <w:rsid w:val="00D52D06"/>
    <w:rsid w:val="00D72FB7"/>
    <w:rsid w:val="00D74731"/>
    <w:rsid w:val="00D86288"/>
    <w:rsid w:val="00E43CB7"/>
    <w:rsid w:val="00EB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9C845A4-906A-4D5A-B391-93D5560B1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6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82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n Rueda Sobella</dc:creator>
  <cp:keywords/>
  <dc:description/>
  <cp:lastModifiedBy>Ferran Rueda Sobella</cp:lastModifiedBy>
  <cp:revision>2</cp:revision>
  <dcterms:created xsi:type="dcterms:W3CDTF">2019-10-15T20:47:00Z</dcterms:created>
  <dcterms:modified xsi:type="dcterms:W3CDTF">2019-10-15T20:47:00Z</dcterms:modified>
</cp:coreProperties>
</file>